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339" w:leader="none"/>
        </w:tabs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Table A -Human (sepsis) leukocyte/microbial data and subset classification (n=7)</w:t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420"/>
        <w:gridCol w:w="900"/>
        <w:gridCol w:w="900"/>
        <w:gridCol w:w="900"/>
        <w:gridCol w:w="1260"/>
        <w:gridCol w:w="126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se</w:t>
            </w:r>
          </w:p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Da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icrobial isola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ind w:right="-1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 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atial subset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atial-temporal subset*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-TD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-TD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-LT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-LT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nterococcus faecal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nterococcus faecal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-RTL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nterococcus faecal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-RTL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cinetobacter baumann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ttom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cinetobacter baumann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-RTL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cinetobacter baumann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-LT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roteus mirabil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ttom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72" w:leader="none"/>
                <w:tab w:val="right" w:pos="3744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ab/>
              <w:t>Proteus mirabilis</w:t>
              <w:tab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-LT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nterococcus faecal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ttom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nterococcus faecal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-RTL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.  liquefacie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rratia  liquefacie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-RTL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rratia  liquefacie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-TD</w:t>
            </w:r>
          </w:p>
        </w:tc>
      </w:tr>
    </w:tbl>
    <w:p>
      <w:pPr>
        <w:pStyle w:val="Normal"/>
        <w:tabs>
          <w:tab w:val="clear" w:pos="720"/>
          <w:tab w:val="left" w:pos="8339" w:leader="none"/>
        </w:tabs>
        <w:rPr/>
      </w:pPr>
      <w:r>
        <w:rPr/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8339" w:leader="none"/>
        </w:tabs>
        <w:rPr/>
      </w:pPr>
      <w:r>
        <w:rPr/>
        <w:t>Subset identified according to spatial (3D) or spatial-temporal (4D) patterns: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8339" w:leader="none"/>
        </w:tabs>
        <w:rPr/>
      </w:pPr>
      <w:r>
        <w:rPr/>
        <w:t xml:space="preserve">V-TD: vertical, top-down; R-LTR:  right/left-to-right;  R-RTL: right/right-to-left;  B-RTL : bottom/right-to-left; B-LTR: bottom/left-to-right;  </w:t>
      </w:r>
      <w:r>
        <w:br w:type="page"/>
      </w:r>
    </w:p>
    <w:p>
      <w:pPr>
        <w:pStyle w:val="Normal"/>
        <w:tabs>
          <w:tab w:val="clear" w:pos="720"/>
          <w:tab w:val="left" w:pos="8339" w:leader="none"/>
        </w:tabs>
        <w:ind w:left="360" w:hanging="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Table </w:t>
      </w:r>
      <w:r>
        <w:rPr>
          <w:b/>
          <w:bCs/>
          <w:sz w:val="36"/>
          <w:szCs w:val="36"/>
        </w:rPr>
        <w:t>B -</w:t>
      </w:r>
      <w:r>
        <w:rPr>
          <w:b/>
          <w:bCs/>
          <w:vanish/>
        </w:rPr>
        <w:t>H</w:t>
      </w:r>
      <w:r>
        <w:rPr>
          <w:b/>
          <w:bCs/>
        </w:rPr>
        <w:t xml:space="preserve">Human (MSSA septic hip) leukocyte/microbial data and subset classification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43300</wp:posOffset>
                </wp:positionH>
                <wp:positionV relativeFrom="paragraph">
                  <wp:posOffset>-7683500</wp:posOffset>
                </wp:positionV>
                <wp:extent cx="1028700" cy="4953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Fig.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9pt;mso-wrap-distance-left:9.05pt;mso-wrap-distance-right:9.05pt;mso-wrap-distance-top:0pt;mso-wrap-distance-bottom:0pt;margin-top:-605pt;mso-position-vertical-relative:text;margin-left:27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>Fig.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240"/>
        <w:gridCol w:w="720"/>
        <w:gridCol w:w="720"/>
        <w:gridCol w:w="720"/>
        <w:gridCol w:w="1440"/>
        <w:gridCol w:w="144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ys#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crobial isolation / clinical features and/or trea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ind w:right="-1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atial subset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atial-temporal subset*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High N/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i/>
                <w:iCs/>
              </w:rPr>
              <w:t>MSSA</w:t>
            </w:r>
            <w:r>
              <w:rPr/>
              <w:t>/septic hi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5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Low N/L --Vanc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ttom, lef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tom, lef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7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Rifampin/nafcill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ttom, lef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tom, lef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0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fampin/nafcill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ttom, lef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tom, lef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2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harge – no antibiot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ttom, lef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tom, lef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5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532" w:leader="none"/>
              </w:tabs>
              <w:jc w:val="center"/>
              <w:rPr/>
            </w:pPr>
            <w:r>
              <w:rPr/>
              <w:t>Recurrence--no antibiot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-BU</w:t>
            </w:r>
          </w:p>
        </w:tc>
      </w:tr>
      <w:tr>
        <w:trPr>
          <w:trHeight w:val="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5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fazolin/rifamp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-BU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fazol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-BU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6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Cefazolin--flow chang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-TD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6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fazol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-TD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9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Rifamp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ttom, lef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tom, lef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22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Nafcill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ttom, lef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tom, lef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</w:tr>
    </w:tbl>
    <w:p>
      <w:pPr>
        <w:pStyle w:val="Normal"/>
        <w:tabs>
          <w:tab w:val="clear" w:pos="720"/>
          <w:tab w:val="left" w:pos="833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8339" w:leader="none"/>
        </w:tabs>
        <w:rPr/>
      </w:pPr>
      <w:r>
        <w:rPr/>
        <w:t>* Subset identified according to spatial (3D) or spatial-temporal (4D) patterns: (i) V-BU: vertical, bottom-up; (ii) V-TD: vertical, top-down.</w:t>
      </w:r>
    </w:p>
    <w:p>
      <w:pPr>
        <w:pStyle w:val="Normal"/>
        <w:tabs>
          <w:tab w:val="clear" w:pos="720"/>
          <w:tab w:val="left" w:pos="8339" w:leader="none"/>
        </w:tabs>
        <w:rPr/>
      </w:pPr>
      <w:r>
        <w:rPr/>
        <w:t>#: Time is expressed as consecutive days (‘day 1’ is the date when the first visit took place).</w:t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  <w:r>
        <w:br w:type="page"/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Table C -</w:t>
      </w:r>
      <w:r>
        <w:rPr>
          <w:b/>
          <w:bCs/>
          <w:vanish/>
          <w:sz w:val="36"/>
          <w:szCs w:val="36"/>
        </w:rPr>
        <w:t>H</w:t>
      </w:r>
      <w:r>
        <w:rPr>
          <w:b/>
          <w:bCs/>
          <w:sz w:val="36"/>
          <w:szCs w:val="36"/>
        </w:rPr>
        <w:t>Human leukocyte/microbial data and subset classification (HIV/MRSA)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708"/>
        <w:gridCol w:w="720"/>
        <w:gridCol w:w="720"/>
        <w:gridCol w:w="720"/>
        <w:gridCol w:w="1260"/>
        <w:gridCol w:w="126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ys#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crobial isolation / clinical features and/or trea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ind w:right="-1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 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atial subset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atial-temporal subset*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13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No antibioti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68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antibioti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69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Low N/L- No antibiotics</w:t>
              <w:tab/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72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antibioti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73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antibioti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74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Toxoplasmosis -- No antibioti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75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antibioti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76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antibioti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84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Flow chang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92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ever,  </w:t>
            </w:r>
            <w:r>
              <w:rPr>
                <w:i/>
                <w:iCs/>
              </w:rPr>
              <w:t>MSSA</w:t>
            </w:r>
            <w:r>
              <w:rPr/>
              <w:t>--Vancomycin  star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95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Flow changes --Vanc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96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nc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11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nc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-BU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118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/L increases --Vanc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V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119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/L decreases --Vanc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-T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color w:val="000000"/>
                <w:sz w:val="22"/>
                <w:szCs w:val="22"/>
                <w:shd w:fill="FFFFFF" w:val="clear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D126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Skin rash --Vancomycin</w:t>
            </w:r>
            <w:r>
              <w:rPr>
                <w:color w:val="000000"/>
                <w:shd w:fill="FFFFFF" w:val="clear"/>
              </w:rPr>
              <w:t xml:space="preserve"> stop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127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No antibiotic trea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134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>
                <w:i/>
                <w:iCs/>
              </w:rPr>
              <w:t>MRSA</w:t>
            </w:r>
            <w:r>
              <w:rPr/>
              <w:t xml:space="preserve"> --</w:t>
            </w:r>
            <w:r>
              <w:rPr>
                <w:color w:val="000000"/>
                <w:shd w:fill="FFFFFF" w:val="clear"/>
              </w:rPr>
              <w:t>Vancomycin re-starts</w:t>
            </w:r>
            <w:r>
              <w:rPr>
                <w:color w:val="000000"/>
                <w:sz w:val="22"/>
                <w:szCs w:val="22"/>
                <w:shd w:fill="FFFFFF" w:val="clear"/>
              </w:rPr>
              <w:t xml:space="preserve">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-BU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135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/L increases --Vanc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V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136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/L decreases --Vanc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-T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D138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nc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H</w:t>
            </w:r>
          </w:p>
        </w:tc>
      </w:tr>
    </w:tbl>
    <w:p>
      <w:pPr>
        <w:pStyle w:val="Normal"/>
        <w:tabs>
          <w:tab w:val="clear" w:pos="720"/>
          <w:tab w:val="left" w:pos="8339" w:leader="none"/>
        </w:tabs>
        <w:rPr/>
      </w:pP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43300</wp:posOffset>
                </wp:positionH>
                <wp:positionV relativeFrom="paragraph">
                  <wp:posOffset>-7683500</wp:posOffset>
                </wp:positionV>
                <wp:extent cx="1028700" cy="4953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Fig.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9pt;mso-wrap-distance-left:9.05pt;mso-wrap-distance-right:9.05pt;mso-wrap-distance-top:0pt;mso-wrap-distance-bottom:0pt;margin-top:-605pt;mso-position-vertical-relative:text;margin-left:27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>Fig.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33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33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339" w:leader="none"/>
        </w:tabs>
        <w:rPr/>
      </w:pPr>
      <w:r>
        <w:rPr/>
        <w:t>* Subset identified according to spatial (3D) or spatial-temporal (4D) patterns: (i) RH: right horizontal; (ii) LH: left horizontal; (iii) LH-BU: left horizontal, bottom-up; (iv) TV: top vertical; (v)</w:t>
      </w:r>
    </w:p>
    <w:p>
      <w:pPr>
        <w:pStyle w:val="Normal"/>
        <w:tabs>
          <w:tab w:val="clear" w:pos="720"/>
          <w:tab w:val="left" w:pos="8339" w:leader="none"/>
        </w:tabs>
        <w:rPr/>
      </w:pPr>
      <w:r>
        <w:rPr/>
        <w:t>LH-TD: left horizontal, top-down.</w:t>
      </w:r>
      <w:r>
        <w:br w:type="page"/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Table </w:t>
      </w:r>
      <w:r>
        <w:rPr>
          <w:b/>
          <w:bCs/>
          <w:sz w:val="36"/>
          <w:szCs w:val="36"/>
        </w:rPr>
        <w:t>D -</w:t>
      </w:r>
      <w:r>
        <w:rPr>
          <w:b/>
          <w:bCs/>
        </w:rPr>
        <w:t>Canine leukocyte/microbial data and subset classifica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543300</wp:posOffset>
                </wp:positionH>
                <wp:positionV relativeFrom="paragraph">
                  <wp:posOffset>-7683500</wp:posOffset>
                </wp:positionV>
                <wp:extent cx="1028700" cy="4953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Fig.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9pt;mso-wrap-distance-left:9.05pt;mso-wrap-distance-right:9.05pt;mso-wrap-distance-top:0pt;mso-wrap-distance-bottom:0pt;margin-top:-605pt;mso-position-vertical-relative:text;margin-left:27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>Fig.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600"/>
        <w:gridCol w:w="720"/>
        <w:gridCol w:w="720"/>
        <w:gridCol w:w="720"/>
        <w:gridCol w:w="1080"/>
        <w:gridCol w:w="126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(date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icrobial isolation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ind w:right="-1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atial subset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atial-temporal subset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11/20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nega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2/20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/RF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26/20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/LF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29/20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Enterobacter cloac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/RF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/7/20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/LF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/31/20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/LF</w:t>
            </w:r>
          </w:p>
        </w:tc>
      </w:tr>
      <w:tr>
        <w:trPr>
          <w:trHeight w:val="251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9/20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Staphylococcus pseudointermedi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/RF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28/20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/LF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26/20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/T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/21/20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/RF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/10/20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/LF</w:t>
            </w:r>
          </w:p>
        </w:tc>
      </w:tr>
    </w:tbl>
    <w:p>
      <w:pPr>
        <w:pStyle w:val="Normal"/>
        <w:tabs>
          <w:tab w:val="clear" w:pos="720"/>
          <w:tab w:val="left" w:pos="833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339" w:leader="none"/>
        </w:tabs>
        <w:rPr/>
      </w:pPr>
      <w:r>
        <w:rPr/>
        <w:t xml:space="preserve"> </w:t>
      </w:r>
      <w:r>
        <w:rPr/>
        <w:t>* Subset identified according to spatial (3D) or spatial-temporal (4D) patterns: (i) LS/RF: left side/right flow; (ii) LS/LF: left side/left flow; (iii) RS/RF: right side/right flow; (iv) RS/LF: right side/left flow; (v) LS/TD: left side/top-down flow.</w:t>
      </w:r>
      <w:r>
        <w:br w:type="page"/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</w:rPr>
      </w:pPr>
      <w:r>
        <w:rPr>
          <w:b/>
          <w:bCs/>
          <w:sz w:val="36"/>
          <w:szCs w:val="36"/>
        </w:rPr>
        <w:t>Table E -</w:t>
      </w:r>
      <w:r>
        <w:rPr>
          <w:b/>
          <w:bCs/>
        </w:rPr>
        <w:t>Statistical comparisons between canine (spatial and spatial-temporal) subsets described in Table D.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2700"/>
      </w:tblGrid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Canine study --Spatial subse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i/>
                <w:iCs/>
              </w:rPr>
              <w:t xml:space="preserve">P </w:t>
            </w:r>
            <w:r>
              <w:rPr/>
              <w:t>value (Mann-Whitney test for the median)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 % (left subset, n=7)  vs. N %8 (right subset, n=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% (left subset, n=7)  vs. L % (right subset, n=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 % (left subset, n=7)  vs. M % (right subset, n=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/>
              <w:t>&gt;0.10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L (left subset, n=7)  vs. N/L (right subset, n=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N (left subset, n=7)  vs. M/N (right subset, n=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/>
              <w:t>=0.07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L (left subset, n=7)  vs. M/L (right subset, n=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</w:tr>
      <w:tr>
        <w:trPr/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rPr>
                <w:b/>
                <w:b/>
                <w:bCs/>
                <w:sz w:val="6"/>
                <w:szCs w:val="6"/>
              </w:rPr>
            </w:pPr>
            <w:r>
              <w:rPr>
                <w:b/>
                <w:bCs/>
                <w:sz w:val="6"/>
                <w:szCs w:val="6"/>
              </w:rPr>
            </w:r>
          </w:p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>
                <w:b/>
                <w:bCs/>
              </w:rPr>
              <w:t>Canine study –Spatial-temporal subsets</w:t>
            </w:r>
            <w:r>
              <w:rPr/>
              <w:t xml:space="preserve"> </w:t>
            </w:r>
            <w:r>
              <w:rPr>
                <w:b/>
                <w:bCs/>
              </w:rPr>
              <w:t>(4D analysis)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 % (left-side/left flow, n=4)  vs. N % (right-side/right flow, n=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bCs/>
              </w:rPr>
              <w:t>= 0.05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L % (left-side/left flow, n=4)  vs. L % (right-side/right flow, n=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Cs/>
              </w:rPr>
            </w:pPr>
            <w:r>
              <w:rPr>
                <w:bCs/>
              </w:rPr>
              <w:t>= 0.05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 % (left-side/left flow, n=4) vs. M % (right-side/right flow, n=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&gt;0.10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L (left-side/left flow, n=4) vs. N/L (right-side/right flow, n=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Cs/>
              </w:rPr>
            </w:pPr>
            <w:r>
              <w:rPr>
                <w:bCs/>
              </w:rPr>
              <w:t>= 0.05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N (left-side/left flow, n=4) vs. M/N (right-side/right flow, n=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&gt;0.10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L (left-side/left flow, n=4) vs. M/L (right-side/right flow, n=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Cs/>
              </w:rPr>
            </w:pPr>
            <w:r>
              <w:rPr>
                <w:bCs/>
              </w:rPr>
              <w:t>= 0.05</w:t>
            </w:r>
          </w:p>
        </w:tc>
      </w:tr>
    </w:tbl>
    <w:p>
      <w:pPr>
        <w:pStyle w:val="Normal"/>
        <w:tabs>
          <w:tab w:val="clear" w:pos="720"/>
          <w:tab w:val="left" w:pos="8339" w:leader="none"/>
        </w:tabs>
        <w:rPr>
          <w:lang w:val="en-US" w:eastAsia="en-US"/>
        </w:rPr>
      </w:pPr>
      <w:r>
        <w:rPr>
          <w:lang w:val="en-US" w:eastAsia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28600</wp:posOffset>
                </wp:positionH>
                <wp:positionV relativeFrom="paragraph">
                  <wp:posOffset>7793355</wp:posOffset>
                </wp:positionV>
                <wp:extent cx="6172200" cy="55054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550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left" w:pos="8339" w:leader="none"/>
                              </w:tabs>
                              <w:rPr/>
                            </w:pPr>
                            <w:r>
                              <w:rPr/>
                              <w:t>Only subsets that achieved two or more statistically significant differences are reported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39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pt;height:43.35pt;mso-wrap-distance-left:9.05pt;mso-wrap-distance-right:9.05pt;mso-wrap-distance-top:0pt;mso-wrap-distance-bottom:0pt;margin-top:613.65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tabs>
                          <w:tab w:val="clear" w:pos="720"/>
                          <w:tab w:val="left" w:pos="8339" w:leader="none"/>
                        </w:tabs>
                        <w:rPr/>
                      </w:pPr>
                      <w:r>
                        <w:rPr/>
                        <w:t>Only subsets that achieved two or more statistically significant differences are reported.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8339" w:leader="none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</w:rPr>
      </w:pPr>
      <w:r>
        <w:rPr>
          <w:b/>
          <w:bCs/>
          <w:sz w:val="36"/>
          <w:szCs w:val="36"/>
        </w:rPr>
        <w:t>Table F</w:t>
      </w:r>
      <w:r>
        <w:rPr>
          <w:b/>
          <w:bCs/>
        </w:rPr>
        <w:t xml:space="preserve"> -Statistical comparisons between human MSSA/septic hip (spatial and spatial-temporal) subsets described in Table B.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2700"/>
      </w:tblGrid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Human MSSA/septic hip--Spatial subse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i/>
                <w:iCs/>
              </w:rPr>
              <w:t xml:space="preserve">P </w:t>
            </w:r>
            <w:r>
              <w:rPr/>
              <w:t>value (Mann-Whitney test for the median)</w:t>
            </w:r>
          </w:p>
        </w:tc>
      </w:tr>
      <w:tr>
        <w:trPr>
          <w:trHeight w:val="287" w:hRule="atLeast"/>
        </w:trPr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% (right, n=3)  vs. N % (bottom left, n=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3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% (right, n=3)  vs. L % (bottom left, n=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3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 % (right, n=3)  vs. M % (bottom left, n=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3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L (right, n=3)  vs. N/L (bottom left, n=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3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N (right, n=3)  vs. M/N (bottom left, n=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3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/L (right, n=3)  vs. M/L (bottom left, n=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&gt;0.10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% (right, n=3)  vs. N % (vertical, n=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4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% (right, n=3)  vs. L % (vertical, n=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4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 % (right, n=3)  vs. M % (vertical, n=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4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L (right, n=3)  vs. N/L (vertical, n=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4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N (right, n=3)  vs. M/N (vertical, n=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4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L (right, n=3) vs. M/L (vertical, n=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&gt;0.10</w:t>
            </w:r>
          </w:p>
        </w:tc>
      </w:tr>
      <w:tr>
        <w:trPr>
          <w:trHeight w:val="86" w:hRule="atLeast"/>
        </w:trPr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jc w:val="center"/>
              <w:rPr>
                <w:b/>
                <w:b/>
                <w:bCs/>
                <w:sz w:val="6"/>
                <w:szCs w:val="6"/>
              </w:rPr>
            </w:pPr>
            <w:r>
              <w:rPr>
                <w:b/>
                <w:bCs/>
                <w:sz w:val="6"/>
                <w:szCs w:val="6"/>
              </w:rPr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% (bottom left, n=6) vs. N % (vertical, n=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&gt;0.10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% (bottom left, n=6) vs. L % (vertical, n=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3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 % (bottom left, n=6) vs. M % (vertical, n=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b/>
                <w:bCs/>
              </w:rPr>
              <w:t>&lt; 0.01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L (bottom left, n=6) vs. N/L (vertical, n=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3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N (bottom left, n=6) vs. M/N (vertical, n=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b/>
                <w:bCs/>
              </w:rPr>
              <w:t>&lt; 0.02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L (bottom left, n=6) vs. M/L (vertical, n=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1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</w:tr>
      <w:tr>
        <w:trPr/>
        <w:tc>
          <w:tcPr>
            <w:tcW w:w="9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rPr>
                <w:b/>
                <w:b/>
                <w:bCs/>
                <w:sz w:val="6"/>
                <w:szCs w:val="6"/>
              </w:rPr>
            </w:pPr>
            <w:r>
              <w:rPr>
                <w:b/>
                <w:bCs/>
                <w:sz w:val="6"/>
                <w:szCs w:val="6"/>
              </w:rPr>
            </w:r>
          </w:p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>
                <w:b/>
                <w:bCs/>
              </w:rPr>
              <w:t>Human MSSA/septic hip</w:t>
            </w:r>
            <w:r>
              <w:rPr/>
              <w:t xml:space="preserve"> </w:t>
            </w:r>
            <w:r>
              <w:rPr>
                <w:b/>
                <w:bCs/>
              </w:rPr>
              <w:t>–Spatial-temporal subsets</w:t>
            </w:r>
            <w:r>
              <w:rPr/>
              <w:t xml:space="preserve"> </w:t>
            </w:r>
            <w:r>
              <w:rPr>
                <w:b/>
                <w:bCs/>
              </w:rPr>
              <w:t>(4D analysis)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% (vertical/bottom-up, n=3)  vs. N % (bottom left, n=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4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% (vertical/bottom-up, n=3)  vs. L % (bottom left, n=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3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 % (vertical/bottom-up, n=3)  vs. M % (bottom left, n=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3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L (vertical/bottom-up, n=3)  vs. N/L (bottom left, n=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3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sv-SE"/>
              </w:rPr>
              <w:t>M</w:t>
            </w:r>
            <w:r>
              <w:rPr/>
              <w:t>/N (vertical/bottom-up, n=3)  vs. M/N (bottom left, n=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Cs/>
              </w:rPr>
            </w:pPr>
            <w:r>
              <w:rPr>
                <w:bCs/>
              </w:rPr>
              <w:t>=0.05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M</w:t>
            </w:r>
            <w:r>
              <w:rPr/>
              <w:t>/L (vertical/bottom-up, n=3)  vs. M/L (bottom left, n=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3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8"/>
                <w:szCs w:val="8"/>
                <w:lang w:val="sv-SE"/>
              </w:rPr>
            </w:pPr>
            <w:r>
              <w:rPr>
                <w:sz w:val="8"/>
                <w:szCs w:val="8"/>
                <w:lang w:val="sv-S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jc w:val="center"/>
              <w:rPr>
                <w:bCs/>
                <w:sz w:val="8"/>
                <w:szCs w:val="8"/>
              </w:rPr>
            </w:pPr>
            <w:r>
              <w:rPr>
                <w:bCs/>
                <w:sz w:val="8"/>
                <w:szCs w:val="8"/>
              </w:rPr>
            </w:r>
          </w:p>
        </w:tc>
      </w:tr>
    </w:tbl>
    <w:p>
      <w:pPr>
        <w:pStyle w:val="Normal"/>
        <w:tabs>
          <w:tab w:val="clear" w:pos="720"/>
          <w:tab w:val="left" w:pos="8339" w:leader="none"/>
        </w:tabs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</w:rPr>
      </w:pPr>
      <w:r>
        <w:rPr>
          <w:b/>
          <w:bCs/>
          <w:sz w:val="36"/>
          <w:szCs w:val="36"/>
        </w:rPr>
        <w:t>Table G -</w:t>
      </w:r>
      <w:r>
        <w:rPr>
          <w:b/>
          <w:bCs/>
        </w:rPr>
        <w:t>Statistical comparisons between human MRSA/HIV (spatial and spatial-temporal) subsets described in Table C.</w:t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</w:rPr>
      </w:pPr>
      <w:r>
        <w:rPr>
          <w:b/>
          <w:bCs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2700"/>
      </w:tblGrid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>
                <w:b/>
                <w:bCs/>
              </w:rPr>
              <w:t>Human case II (MRSA</w:t>
            </w:r>
            <w:r>
              <w:rPr/>
              <w:t>/</w:t>
            </w:r>
            <w:r>
              <w:rPr>
                <w:b/>
                <w:bCs/>
              </w:rPr>
              <w:t>HIV</w:t>
            </w:r>
            <w:r>
              <w:rPr/>
              <w:t>)-</w:t>
            </w:r>
            <w:r>
              <w:rPr>
                <w:b/>
                <w:bCs/>
              </w:rPr>
              <w:t>Spatial subsets</w:t>
            </w:r>
            <w:r>
              <w:rPr/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i/>
                <w:iCs/>
              </w:rPr>
              <w:t xml:space="preserve">P </w:t>
            </w:r>
            <w:r>
              <w:rPr/>
              <w:t>value (Mann-Whitney test for the median)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 % left horizontal (n=10) vs. N %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L % left horizontal (n=10) vs. L %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 % left horizontal (n=10) vs. M %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2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/L left horizontal (n=10) vs. N/L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/N left horizontal (n=10) vs. M/N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/L left horizontal (n=10) vs. M/L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9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rPr>
                <w:b/>
                <w:b/>
                <w:bCs/>
                <w:sz w:val="6"/>
                <w:szCs w:val="6"/>
              </w:rPr>
            </w:pPr>
            <w:r>
              <w:rPr>
                <w:b/>
                <w:bCs/>
                <w:sz w:val="6"/>
                <w:szCs w:val="6"/>
              </w:rPr>
            </w:r>
          </w:p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>
                <w:b/>
                <w:bCs/>
              </w:rPr>
              <w:t>Human case II (MRSA</w:t>
            </w:r>
            <w:r>
              <w:rPr/>
              <w:t>/</w:t>
            </w:r>
            <w:r>
              <w:rPr>
                <w:b/>
                <w:bCs/>
              </w:rPr>
              <w:t>HIV</w:t>
            </w:r>
            <w:r>
              <w:rPr/>
              <w:t>)-</w:t>
            </w:r>
            <w:r>
              <w:rPr>
                <w:b/>
                <w:bCs/>
              </w:rPr>
              <w:t>Spatial-temporal subse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 % left horizontal (n=6) vs. N %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>
                <w:b/>
                <w:b/>
                <w:bCs/>
              </w:rPr>
            </w:pPr>
            <w:r>
              <w:rPr/>
              <w:t>L % left horizontal (n=6) vs. L %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=0.06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>
                <w:b/>
                <w:b/>
                <w:bCs/>
              </w:rPr>
            </w:pPr>
            <w:r>
              <w:rPr/>
              <w:t>M % left horizontal (n=6) vs. M %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4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>
                <w:b/>
                <w:b/>
                <w:bCs/>
              </w:rPr>
            </w:pPr>
            <w:r>
              <w:rPr/>
              <w:t>N/L left horizontal (n=6) vs. N/L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4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/N left horizontal (n=6) vs. M/N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/L left horizontal (n=6) vs. M/L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 % top vertical (n=2) vs. N %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=0.05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L % top vertical (n=2) vs. L %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=0.05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 % top vertical (n=2) vs. M %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=0.09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/L top vertical (n=2) vs. N/L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=0.05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/N top vertical (n=2) vs. M/N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=0.05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/L top vertical (n=2) vs. M/L right horizontal 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&gt;0.10</w:t>
            </w:r>
          </w:p>
        </w:tc>
      </w:tr>
      <w:tr>
        <w:trPr/>
        <w:tc>
          <w:tcPr>
            <w:tcW w:w="9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</w:tbl>
    <w:p>
      <w:pPr>
        <w:pStyle w:val="Normal"/>
        <w:tabs>
          <w:tab w:val="clear" w:pos="720"/>
          <w:tab w:val="left" w:pos="8339" w:leader="none"/>
        </w:tabs>
        <w:rPr/>
      </w:pPr>
      <w:r>
        <w:br w:type="page"/>
      </w:r>
      <w:r>
        <w:rPr/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</w:rPr>
      </w:pPr>
      <w:r>
        <w:rPr>
          <w:b/>
          <w:bCs/>
          <w:sz w:val="36"/>
          <w:szCs w:val="36"/>
        </w:rPr>
        <w:t>Table H</w:t>
      </w:r>
      <w:r>
        <w:rPr>
          <w:b/>
          <w:bCs/>
        </w:rPr>
        <w:t xml:space="preserve"> -Statistical comparisons between human septic (spatial) subsets described in Table A.</w:t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</w:rPr>
      </w:pPr>
      <w:r>
        <w:rPr>
          <w:b/>
          <w:bCs/>
        </w:rPr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2628"/>
      </w:tblGrid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Human sepsis (3D [T/BAR/AAW) -Spatial analysis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i/>
                <w:iCs/>
              </w:rPr>
              <w:t xml:space="preserve">P </w:t>
            </w:r>
            <w:r>
              <w:rPr/>
              <w:t>value (Mann-Whitney test for the median)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 % (right,  n=9) vs. N % (vertical, n=9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b/>
                <w:bCs/>
              </w:rPr>
              <w:t>&lt; 0.01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L % (right,  n=9) vs. L % (vertical, n=9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bCs/>
              </w:rPr>
              <w:t>=0.08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 % (right,  n=9) vs. M % (vertical, n=9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 0.01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/L (right,  n=9) vs. N/L (vertical, n=9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bCs/>
              </w:rPr>
              <w:t>= 0.08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/N (right,  n=9) vs. M/N (vertical, n=9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b/>
              </w:rPr>
              <w:t>&lt; 0.01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/L (right,  n=9) vs. M/L (vertical, n=9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b/>
              </w:rPr>
              <w:t>&lt; 0.01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jc w:val="center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rPr>
                <w:b/>
                <w:b/>
                <w:bCs/>
                <w:sz w:val="8"/>
                <w:szCs w:val="8"/>
              </w:rPr>
            </w:pPr>
            <w:r>
              <w:rPr>
                <w:b/>
                <w:bCs/>
                <w:sz w:val="8"/>
                <w:szCs w:val="8"/>
              </w:rPr>
            </w:r>
          </w:p>
          <w:p>
            <w:pPr>
              <w:pStyle w:val="Normal"/>
              <w:tabs>
                <w:tab w:val="clear" w:pos="720"/>
                <w:tab w:val="left" w:pos="833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Human sepsis (3D [T/BAR/AAW) –Spatial-temporal analysis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left" w:pos="8339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 % (vertical, top-down,  n=3) vs. N % (right, n=3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=0.08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L % (vertical, top-down,  n=3) vs. L % (right, n=3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=0.08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 % (vertical, top-down,  n=3) vs. M % (right, n=3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=0.08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/L (vertical, top-down,  n=3) vs. N/L (right, n=3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=0.08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/N (vertical, top-down,  n=3) vs. M/N (right, n=3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=0.08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M/L (vertical, top-down,  n=3) vs. M/L (right, n=3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&gt;0.1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Table I -</w:t>
      </w:r>
      <w:r>
        <w:rPr>
          <w:b/>
          <w:bCs/>
        </w:rPr>
        <w:t>Human (sepsis) leukocyte spatial subset classification based on low-complexity indicators (interactions between two or more cell types, n=7)</w:t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tbl>
      <w:tblPr>
        <w:tblW w:w="92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682"/>
        <w:gridCol w:w="756"/>
        <w:gridCol w:w="756"/>
        <w:gridCol w:w="756"/>
        <w:gridCol w:w="756"/>
        <w:gridCol w:w="864"/>
        <w:gridCol w:w="756"/>
        <w:gridCol w:w="864"/>
        <w:gridCol w:w="900"/>
        <w:gridCol w:w="1440"/>
      </w:tblGrid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 ID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%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%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%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 %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/L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/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atial subset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8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9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7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.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8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.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.0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6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0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0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5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.4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0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0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0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8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9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</w:tbl>
    <w:p>
      <w:pPr>
        <w:pStyle w:val="Normal"/>
        <w:tabs>
          <w:tab w:val="clear" w:pos="720"/>
          <w:tab w:val="left" w:pos="833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8339" w:leader="none"/>
        </w:tabs>
        <w:rPr>
          <w:bCs/>
        </w:rPr>
      </w:pPr>
      <w:r>
        <w:rPr>
          <w:bCs/>
        </w:rPr>
        <w:t>P: phagocyte (neutrophil and monocyte)</w:t>
      </w:r>
    </w:p>
    <w:p>
      <w:pPr>
        <w:pStyle w:val="Normal"/>
        <w:tabs>
          <w:tab w:val="clear" w:pos="720"/>
          <w:tab w:val="left" w:pos="8339" w:leader="none"/>
        </w:tabs>
        <w:rPr>
          <w:bCs/>
        </w:rPr>
      </w:pPr>
      <w:r>
        <w:rPr>
          <w:bCs/>
        </w:rPr>
        <w:t>MC: mononuclear cell (lymphocyte and monocyte)</w:t>
      </w:r>
    </w:p>
    <w:p>
      <w:pPr>
        <w:pStyle w:val="Normal"/>
        <w:tabs>
          <w:tab w:val="clear" w:pos="720"/>
          <w:tab w:val="left" w:pos="8339" w:leader="none"/>
        </w:tabs>
        <w:rPr>
          <w:bCs/>
        </w:rPr>
      </w:pPr>
      <w:r>
        <w:rPr>
          <w:bCs/>
        </w:rPr>
        <w:t>P/L: phagocyte/lymphocyte</w:t>
      </w:r>
    </w:p>
    <w:p>
      <w:pPr>
        <w:pStyle w:val="Normal"/>
        <w:rPr/>
      </w:pPr>
      <w:r>
        <w:rPr/>
        <w:t>N/L: neutrophil/lymphocyte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</w:rPr>
      </w:pPr>
      <w:r>
        <w:rPr>
          <w:b/>
          <w:bCs/>
          <w:sz w:val="36"/>
          <w:szCs w:val="36"/>
        </w:rPr>
        <w:t>Table J</w:t>
      </w:r>
      <w:r>
        <w:rPr>
          <w:b/>
          <w:bCs/>
        </w:rPr>
        <w:t xml:space="preserve"> Statistical comparisons between human septic (spatial) subsets defined by low-complexity indicators (phagocyte/lymphocyte [P/L], mononuclear cell/neutrophil [MC/N], and neutrophil/lymphocyte [N/L] ratios)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808"/>
      </w:tblGrid>
      <w:tr>
        <w:trPr>
          <w:trHeight w:val="323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/>
                <w:bCs/>
              </w:rPr>
              <w:t>Human sepsis –Spatial analysis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i/>
                <w:iCs/>
              </w:rPr>
              <w:t xml:space="preserve">P </w:t>
            </w:r>
            <w:r>
              <w:rPr/>
              <w:t>value (Mann-Whitney test for the median)</w:t>
            </w:r>
          </w:p>
        </w:tc>
      </w:tr>
      <w:tr>
        <w:trPr>
          <w:trHeight w:val="323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ymphocyte % (set A, n=8, vs. set B, n=11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utrophil % (set A, n=8, vs. set B, n=11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onocyte % (set A, n=8, vs. set B, n=11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hagocyte % (set A, n=8, vs. set B, n=11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ononuclear cell % (set A, n=8, vs. set B, n=11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hagocyte/lymphocyte ratio (set A, n=8, vs. set B, n=11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0" w:leader="none"/>
                <w:tab w:val="center" w:pos="1296" w:leader="none"/>
              </w:tabs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ab/>
              <w:tab/>
            </w:r>
            <w:r>
              <w:rPr>
                <w:b/>
                <w:color w:val="000000"/>
              </w:rPr>
              <w:t>&lt;0.00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utrophil/lymphocyte ratio (set A, n=8, vs. set B, n=11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0" w:leader="none"/>
                <w:tab w:val="center" w:pos="1296" w:leader="none"/>
              </w:tabs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ab/>
              <w:tab/>
            </w: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77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ononuclear cell/neutrophil (set A, n=8, vs. set B, n=11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 xml:space="preserve">No statistical analysis of the spatial-temporal patterns is conducted because a personalized analysis was implemented according to non-numerical (directionality-based) temporal data flows, as shown in Fig. 9.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 xml:space="preserve">The following instructions allow readers to reproduce plots and analyses related to the </w:t>
      </w:r>
      <w:r>
        <w:rPr>
          <w:b/>
        </w:rPr>
        <w:t>Table I dataset</w:t>
      </w:r>
      <w:r>
        <w:rPr/>
        <w:t>.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2527" w:hanging="1807"/>
        <w:rPr/>
      </w:pPr>
      <w:r>
        <w:rPr/>
        <w:t xml:space="preserve">By plotting the continuous data provided in the </w:t>
      </w:r>
      <w:r>
        <w:rPr>
          <w:b/>
        </w:rPr>
        <w:t>Table I dataset</w:t>
      </w:r>
      <w:r>
        <w:rPr/>
        <w:t xml:space="preserve"> while considering the </w:t>
      </w:r>
    </w:p>
    <w:p>
      <w:pPr>
        <w:pStyle w:val="Normal"/>
        <w:ind w:left="1080" w:hanging="0"/>
        <w:rPr/>
      </w:pPr>
      <w:r>
        <w:rPr/>
        <w:t>discontinuous spatial patterns detected in Fig. 8a (‘subset A’, ‘subset B’), the plot reported in Fig. 8B can be reproduced.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2527" w:hanging="1807"/>
        <w:rPr/>
      </w:pPr>
      <w:r>
        <w:rPr/>
        <w:t xml:space="preserve">Fig. 8B demonstrates that blood leukocyte data possess hidden interactions </w:t>
      </w:r>
    </w:p>
    <w:p>
      <w:pPr>
        <w:pStyle w:val="Normal"/>
        <w:ind w:left="1080" w:hanging="0"/>
        <w:rPr/>
      </w:pPr>
      <w:r>
        <w:rPr/>
        <w:t>(not observed in non-structured data, as reported in Fig. 1), which may be uncovered when 3D patterns and low-complexity indicators are analyzed.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2527" w:hanging="1807"/>
        <w:rPr/>
      </w:pPr>
      <w:r>
        <w:rPr/>
        <w:t xml:space="preserve">After data subsets are differentiated according to spatial patterns (sets A and B), </w:t>
      </w:r>
    </w:p>
    <w:p>
      <w:pPr>
        <w:pStyle w:val="Normal"/>
        <w:ind w:left="720" w:firstLine="360"/>
        <w:rPr/>
      </w:pPr>
      <w:r>
        <w:rPr/>
        <w:t xml:space="preserve">comparisons between subsets will demonstrate numerous immunological differences </w:t>
      </w:r>
    </w:p>
    <w:p>
      <w:pPr>
        <w:pStyle w:val="Normal"/>
        <w:ind w:left="720" w:firstLine="360"/>
        <w:rPr/>
      </w:pPr>
      <w:r>
        <w:rPr/>
        <w:t xml:space="preserve">which –given the non-overlapping distributions of the two data subsets (Fig. 8A)– will </w:t>
      </w:r>
    </w:p>
    <w:p>
      <w:pPr>
        <w:pStyle w:val="Normal"/>
        <w:ind w:left="720" w:firstLine="360"/>
        <w:rPr/>
      </w:pPr>
      <w:r>
        <w:rPr/>
        <w:t xml:space="preserve">also achieve statistical significance,  as shown above.   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1080" w:hanging="360"/>
        <w:rPr/>
      </w:pPr>
      <w:r>
        <w:rPr/>
        <w:t>In addition, personalized assessments can be conducted on daily basis, as reported in Fig. 9.</w:t>
      </w:r>
    </w:p>
    <w:p>
      <w:pPr>
        <w:pStyle w:val="Normal"/>
        <w:ind w:left="720" w:firstLine="360"/>
        <w:rPr/>
      </w:pPr>
      <w:r>
        <w:rPr/>
      </w:r>
    </w:p>
    <w:sectPr>
      <w:type w:val="nextPage"/>
      <w:pgSz w:w="12240" w:h="15840"/>
      <w:pgMar w:left="1440" w:right="1080" w:gutter="0" w:header="0" w:top="1440" w:footer="0" w:bottom="1440"/>
      <w:lnNumType w:countBy="1" w:restart="continuous" w:distance="283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54"/>
      <w:numFmt w:val="bullet"/>
      <w:lvlText w:val=""/>
      <w:lvlJc w:val="left"/>
      <w:pPr>
        <w:tabs>
          <w:tab w:val="num" w:pos="1087"/>
        </w:tabs>
        <w:ind w:left="108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807"/>
        </w:tabs>
        <w:ind w:left="180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720"/>
        </w:tabs>
        <w:ind w:left="252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247"/>
        </w:tabs>
        <w:ind w:left="324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967"/>
        </w:tabs>
        <w:ind w:left="396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7"/>
        </w:tabs>
        <w:ind w:left="468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07"/>
        </w:tabs>
        <w:ind w:left="540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27"/>
        </w:tabs>
        <w:ind w:left="612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7"/>
        </w:tabs>
        <w:ind w:left="6847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1z2">
    <w:name w:val="WW8Num31z2"/>
    <w:qFormat/>
    <w:rPr>
      <w:rFonts w:ascii="Symbol" w:hAnsi="Symbol" w:eastAsia="Times New Roman" w:cs="Times New Roman"/>
    </w:rPr>
  </w:style>
  <w:style w:type="character" w:styleId="WW8Num32z0">
    <w:name w:val="WW8Num32z0"/>
    <w:qFormat/>
    <w:rPr>
      <w:rFonts w:ascii="Symbol" w:hAnsi="Symbol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rtitrenatedito">
    <w:name w:val="surtitre_nat_edito"/>
    <w:basedOn w:val="DefaultParagraphFont"/>
    <w:qFormat/>
    <w:rPr/>
  </w:style>
  <w:style w:type="character" w:styleId="Livereaction">
    <w:name w:val="live_reaction"/>
    <w:basedOn w:val="DefaultParagraphFont"/>
    <w:qFormat/>
    <w:rPr/>
  </w:style>
  <w:style w:type="character" w:styleId="Labelshare">
    <w:name w:val="label_shar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ithilite">
    <w:name w:val="hithilite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Pageheadline">
    <w:name w:val="pageheadlin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Auteurauteurarticle">
    <w:name w:val="auteur auteur_articl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mimage">
    <w:name w:val="lm_image"/>
    <w:basedOn w:val="Normal"/>
    <w:qFormat/>
    <w:pPr>
      <w:spacing w:before="280" w:after="280"/>
    </w:pPr>
    <w:rPr/>
  </w:style>
  <w:style w:type="paragraph" w:styleId="Lmcaption">
    <w:name w:val="lm_caption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20:22:00Z</dcterms:created>
  <dc:creator>user</dc:creator>
  <dc:description/>
  <cp:keywords/>
  <dc:language>en-US</dc:language>
  <cp:lastModifiedBy>user</cp:lastModifiedBy>
  <cp:lastPrinted>2011-11-03T18:19:00Z</cp:lastPrinted>
  <dcterms:modified xsi:type="dcterms:W3CDTF">2016-06-30T20:39:00Z</dcterms:modified>
  <cp:revision>3</cp:revision>
  <dc:subject/>
  <dc:title>I ) Infections (A)</dc:title>
</cp:coreProperties>
</file>